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90D3B" w14:textId="0D9D2DFD" w:rsidR="000A759A" w:rsidRDefault="00683449">
      <w:r w:rsidRPr="004F6ECC">
        <w:rPr>
          <w:b/>
          <w:bCs/>
        </w:rPr>
        <w:t>S1 Table. Immunohistochemical reagents and parame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0"/>
        <w:gridCol w:w="2927"/>
        <w:gridCol w:w="2855"/>
        <w:gridCol w:w="2508"/>
      </w:tblGrid>
      <w:tr w:rsidR="00683449" w:rsidRPr="004F6ECC" w14:paraId="6403E219" w14:textId="77777777" w:rsidTr="00A9645F">
        <w:tc>
          <w:tcPr>
            <w:tcW w:w="1060" w:type="dxa"/>
          </w:tcPr>
          <w:p w14:paraId="561D5729" w14:textId="77777777" w:rsidR="00683449" w:rsidRPr="004F6ECC" w:rsidRDefault="00683449" w:rsidP="00A9645F">
            <w:pPr>
              <w:rPr>
                <w:b/>
                <w:bCs/>
              </w:rPr>
            </w:pPr>
            <w:r w:rsidRPr="004F6ECC">
              <w:rPr>
                <w:b/>
                <w:bCs/>
              </w:rPr>
              <w:t>Target</w:t>
            </w:r>
          </w:p>
        </w:tc>
        <w:tc>
          <w:tcPr>
            <w:tcW w:w="2927" w:type="dxa"/>
          </w:tcPr>
          <w:p w14:paraId="3EA5B382" w14:textId="77777777" w:rsidR="00683449" w:rsidRPr="004F6ECC" w:rsidRDefault="00683449" w:rsidP="00A9645F">
            <w:pPr>
              <w:rPr>
                <w:b/>
                <w:bCs/>
              </w:rPr>
            </w:pPr>
            <w:r w:rsidRPr="004F6ECC">
              <w:rPr>
                <w:b/>
                <w:bCs/>
              </w:rPr>
              <w:t>Primary Ab (Clone)</w:t>
            </w:r>
          </w:p>
        </w:tc>
        <w:tc>
          <w:tcPr>
            <w:tcW w:w="2855" w:type="dxa"/>
          </w:tcPr>
          <w:p w14:paraId="75E4667A" w14:textId="77777777" w:rsidR="00683449" w:rsidRPr="004F6ECC" w:rsidRDefault="00683449" w:rsidP="00A9645F">
            <w:pPr>
              <w:rPr>
                <w:b/>
                <w:bCs/>
              </w:rPr>
            </w:pPr>
            <w:r w:rsidRPr="004F6ECC">
              <w:rPr>
                <w:b/>
                <w:bCs/>
              </w:rPr>
              <w:t>Dilution/incubation time</w:t>
            </w:r>
          </w:p>
        </w:tc>
        <w:tc>
          <w:tcPr>
            <w:tcW w:w="2508" w:type="dxa"/>
          </w:tcPr>
          <w:p w14:paraId="563C57DF" w14:textId="77777777" w:rsidR="00683449" w:rsidRPr="004F6ECC" w:rsidRDefault="00683449" w:rsidP="00A9645F">
            <w:pPr>
              <w:rPr>
                <w:b/>
                <w:bCs/>
              </w:rPr>
            </w:pPr>
            <w:r w:rsidRPr="004F6ECC">
              <w:rPr>
                <w:b/>
                <w:bCs/>
              </w:rPr>
              <w:t>Secondary Ab</w:t>
            </w:r>
          </w:p>
        </w:tc>
      </w:tr>
      <w:tr w:rsidR="00683449" w:rsidRPr="004F6ECC" w14:paraId="4983E0D6" w14:textId="77777777" w:rsidTr="00A9645F">
        <w:tc>
          <w:tcPr>
            <w:tcW w:w="1060" w:type="dxa"/>
          </w:tcPr>
          <w:p w14:paraId="0405BBFE" w14:textId="77777777" w:rsidR="00683449" w:rsidRPr="004F6ECC" w:rsidRDefault="00683449" w:rsidP="00A9645F">
            <w:pPr>
              <w:rPr>
                <w:b/>
                <w:bCs/>
              </w:rPr>
            </w:pPr>
            <w:r w:rsidRPr="004F6ECC">
              <w:rPr>
                <w:b/>
                <w:bCs/>
              </w:rPr>
              <w:t>CD3</w:t>
            </w:r>
          </w:p>
        </w:tc>
        <w:tc>
          <w:tcPr>
            <w:tcW w:w="2927" w:type="dxa"/>
          </w:tcPr>
          <w:p w14:paraId="6B09A9C1" w14:textId="77777777" w:rsidR="00683449" w:rsidRPr="004F6ECC" w:rsidRDefault="00683449" w:rsidP="00A9645F">
            <w:r w:rsidRPr="004F6ECC">
              <w:t>DAKO (A0452) Rabbit polyclonal</w:t>
            </w:r>
          </w:p>
        </w:tc>
        <w:tc>
          <w:tcPr>
            <w:tcW w:w="2855" w:type="dxa"/>
          </w:tcPr>
          <w:p w14:paraId="6CC250F0" w14:textId="77777777" w:rsidR="00683449" w:rsidRPr="004F6ECC" w:rsidRDefault="00683449" w:rsidP="00A9645F">
            <w:r w:rsidRPr="004F6ECC">
              <w:t>1:500/60 min</w:t>
            </w:r>
          </w:p>
        </w:tc>
        <w:tc>
          <w:tcPr>
            <w:tcW w:w="2508" w:type="dxa"/>
          </w:tcPr>
          <w:p w14:paraId="75A802E4" w14:textId="77777777" w:rsidR="00683449" w:rsidRPr="004F6ECC" w:rsidRDefault="00683449" w:rsidP="00A9645F">
            <w:r w:rsidRPr="004F6ECC">
              <w:t>Anti-rabbit HRP Ventana #760-4311</w:t>
            </w:r>
          </w:p>
        </w:tc>
      </w:tr>
      <w:tr w:rsidR="00683449" w:rsidRPr="004F6ECC" w14:paraId="2C5B1205" w14:textId="77777777" w:rsidTr="00A9645F">
        <w:tc>
          <w:tcPr>
            <w:tcW w:w="1060" w:type="dxa"/>
          </w:tcPr>
          <w:p w14:paraId="63553CE5" w14:textId="77777777" w:rsidR="00683449" w:rsidRPr="004F6ECC" w:rsidRDefault="00683449" w:rsidP="00A9645F">
            <w:pPr>
              <w:rPr>
                <w:b/>
                <w:bCs/>
              </w:rPr>
            </w:pPr>
            <w:r w:rsidRPr="004F6ECC">
              <w:rPr>
                <w:b/>
                <w:bCs/>
              </w:rPr>
              <w:t>CD4</w:t>
            </w:r>
          </w:p>
        </w:tc>
        <w:tc>
          <w:tcPr>
            <w:tcW w:w="2927" w:type="dxa"/>
          </w:tcPr>
          <w:p w14:paraId="580DFE26" w14:textId="77777777" w:rsidR="00683449" w:rsidRPr="004F6ECC" w:rsidRDefault="00683449" w:rsidP="00A9645F">
            <w:proofErr w:type="spellStart"/>
            <w:r w:rsidRPr="004F6ECC">
              <w:t>Origene</w:t>
            </w:r>
            <w:proofErr w:type="spellEnd"/>
            <w:r w:rsidRPr="004F6ECC">
              <w:t xml:space="preserve"> (OTI10B5) Mouse monoclonal</w:t>
            </w:r>
          </w:p>
        </w:tc>
        <w:tc>
          <w:tcPr>
            <w:tcW w:w="2855" w:type="dxa"/>
          </w:tcPr>
          <w:p w14:paraId="2BDBD34B" w14:textId="77777777" w:rsidR="00683449" w:rsidRPr="004F6ECC" w:rsidRDefault="00683449" w:rsidP="00A9645F">
            <w:r w:rsidRPr="004F6ECC">
              <w:t>1:12000/16 min</w:t>
            </w:r>
          </w:p>
        </w:tc>
        <w:tc>
          <w:tcPr>
            <w:tcW w:w="2508" w:type="dxa"/>
          </w:tcPr>
          <w:p w14:paraId="2B45B5C5" w14:textId="77777777" w:rsidR="00683449" w:rsidRPr="004F6ECC" w:rsidRDefault="00683449" w:rsidP="00A9645F">
            <w:r w:rsidRPr="004F6ECC">
              <w:t>Anti-mouse HRP Ventana #760-4310</w:t>
            </w:r>
          </w:p>
        </w:tc>
      </w:tr>
      <w:tr w:rsidR="00683449" w:rsidRPr="004F6ECC" w14:paraId="7185ABBD" w14:textId="77777777" w:rsidTr="00A9645F">
        <w:tc>
          <w:tcPr>
            <w:tcW w:w="1060" w:type="dxa"/>
          </w:tcPr>
          <w:p w14:paraId="3CCF2049" w14:textId="77777777" w:rsidR="00683449" w:rsidRPr="004F6ECC" w:rsidRDefault="00683449" w:rsidP="00A9645F">
            <w:pPr>
              <w:rPr>
                <w:b/>
                <w:bCs/>
              </w:rPr>
            </w:pPr>
            <w:r w:rsidRPr="004F6ECC">
              <w:rPr>
                <w:b/>
                <w:bCs/>
              </w:rPr>
              <w:t>CD8</w:t>
            </w:r>
          </w:p>
        </w:tc>
        <w:tc>
          <w:tcPr>
            <w:tcW w:w="2927" w:type="dxa"/>
          </w:tcPr>
          <w:p w14:paraId="71165B85" w14:textId="77777777" w:rsidR="00683449" w:rsidRPr="004F6ECC" w:rsidRDefault="00683449" w:rsidP="00A9645F">
            <w:r w:rsidRPr="004F6ECC">
              <w:t>Abcam (ab4055)</w:t>
            </w:r>
          </w:p>
          <w:p w14:paraId="01C1F6B4" w14:textId="77777777" w:rsidR="00683449" w:rsidRPr="004F6ECC" w:rsidRDefault="00683449" w:rsidP="00A9645F">
            <w:r w:rsidRPr="004F6ECC">
              <w:t>Rabbit polyclonal</w:t>
            </w:r>
          </w:p>
        </w:tc>
        <w:tc>
          <w:tcPr>
            <w:tcW w:w="2855" w:type="dxa"/>
          </w:tcPr>
          <w:p w14:paraId="092214C3" w14:textId="77777777" w:rsidR="00683449" w:rsidRPr="004F6ECC" w:rsidRDefault="00683449" w:rsidP="00A9645F">
            <w:r w:rsidRPr="004F6ECC">
              <w:t>1:200/60 min</w:t>
            </w:r>
          </w:p>
        </w:tc>
        <w:tc>
          <w:tcPr>
            <w:tcW w:w="2508" w:type="dxa"/>
          </w:tcPr>
          <w:p w14:paraId="7B832740" w14:textId="77777777" w:rsidR="00683449" w:rsidRPr="004F6ECC" w:rsidRDefault="00683449" w:rsidP="00A9645F">
            <w:r w:rsidRPr="004F6ECC">
              <w:t>Anti-rabbit HRP Ventana #760-4311</w:t>
            </w:r>
          </w:p>
        </w:tc>
      </w:tr>
      <w:tr w:rsidR="00683449" w:rsidRPr="004F6ECC" w14:paraId="057A42DA" w14:textId="77777777" w:rsidTr="00A9645F">
        <w:tc>
          <w:tcPr>
            <w:tcW w:w="1060" w:type="dxa"/>
            <w:tcBorders>
              <w:bottom w:val="single" w:sz="4" w:space="0" w:color="auto"/>
            </w:tcBorders>
          </w:tcPr>
          <w:p w14:paraId="301A5923" w14:textId="77777777" w:rsidR="00683449" w:rsidRPr="004F6ECC" w:rsidRDefault="00683449" w:rsidP="00A9645F">
            <w:pPr>
              <w:rPr>
                <w:b/>
                <w:bCs/>
              </w:rPr>
            </w:pPr>
            <w:r w:rsidRPr="004F6ECC">
              <w:rPr>
                <w:b/>
                <w:bCs/>
              </w:rPr>
              <w:t>FOXP3</w:t>
            </w:r>
          </w:p>
        </w:tc>
        <w:tc>
          <w:tcPr>
            <w:tcW w:w="2927" w:type="dxa"/>
          </w:tcPr>
          <w:p w14:paraId="7DDA67B5" w14:textId="77777777" w:rsidR="00683449" w:rsidRPr="004F6ECC" w:rsidRDefault="00683449" w:rsidP="00A9645F">
            <w:r w:rsidRPr="004F6ECC">
              <w:t>Invitrogen (FJK-16s)</w:t>
            </w:r>
          </w:p>
          <w:p w14:paraId="3EC97C58" w14:textId="77777777" w:rsidR="00683449" w:rsidRPr="004F6ECC" w:rsidRDefault="00683449" w:rsidP="00A9645F">
            <w:r w:rsidRPr="004F6ECC">
              <w:t>Rat monoclonal</w:t>
            </w:r>
          </w:p>
        </w:tc>
        <w:tc>
          <w:tcPr>
            <w:tcW w:w="2855" w:type="dxa"/>
          </w:tcPr>
          <w:p w14:paraId="52B423E5" w14:textId="77777777" w:rsidR="00683449" w:rsidRPr="004F6ECC" w:rsidRDefault="00683449" w:rsidP="00A9645F">
            <w:r w:rsidRPr="004F6ECC">
              <w:t>1:100/16 min</w:t>
            </w:r>
          </w:p>
        </w:tc>
        <w:tc>
          <w:tcPr>
            <w:tcW w:w="2508" w:type="dxa"/>
          </w:tcPr>
          <w:p w14:paraId="63D1DF8E" w14:textId="77777777" w:rsidR="00683449" w:rsidRPr="004F6ECC" w:rsidRDefault="00683449" w:rsidP="00A9645F">
            <w:r w:rsidRPr="004F6ECC">
              <w:t>Anti-rat HRP Ventana #760-4457</w:t>
            </w:r>
          </w:p>
        </w:tc>
      </w:tr>
    </w:tbl>
    <w:p w14:paraId="3741105B" w14:textId="77777777" w:rsidR="00683449" w:rsidRDefault="00683449"/>
    <w:sectPr w:rsidR="006834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449"/>
    <w:rsid w:val="000A759A"/>
    <w:rsid w:val="00683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4BC76"/>
  <w15:chartTrackingRefBased/>
  <w15:docId w15:val="{DFDECA07-C503-4FA1-B60D-926F82EF2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3449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1-07-30T05:49:00Z</dcterms:created>
  <dcterms:modified xsi:type="dcterms:W3CDTF">2021-07-30T05:50:00Z</dcterms:modified>
</cp:coreProperties>
</file>